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kern w:val="0"/>
          <w:sz w:val="18"/>
          <w:szCs w:val="18"/>
          <w:lang w:val="en-US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ubgroup analysis</w:t>
      </w:r>
      <w:r>
        <w:rPr>
          <w:rFonts w:hint="eastAsia" w:ascii="Times New Roman" w:hAnsi="Times New Roman" w:cs="Times New Roman"/>
          <w:sz w:val="24"/>
          <w:szCs w:val="24"/>
        </w:rPr>
        <w:t xml:space="preserve"> according to tumor location</w:t>
      </w:r>
      <w:r>
        <w:rPr>
          <w:rFonts w:ascii="Times New Roman" w:hAnsi="Times New Roman" w:cs="Times New Roman"/>
          <w:sz w:val="24"/>
          <w:szCs w:val="24"/>
        </w:rPr>
        <w:t xml:space="preserve">: Meta-analysis of </w:t>
      </w:r>
      <w:r>
        <w:rPr>
          <w:rFonts w:hint="eastAsia"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association between clinicopathological parameters and </w:t>
      </w:r>
      <w:r>
        <w:rPr>
          <w:rFonts w:hint="eastAsia" w:ascii="Times New Roman" w:hAnsi="Times New Roman" w:cs="Times New Roman"/>
          <w:sz w:val="24"/>
          <w:szCs w:val="24"/>
        </w:rPr>
        <w:t>MTA1</w:t>
      </w:r>
      <w:r>
        <w:rPr>
          <w:rFonts w:ascii="Times New Roman" w:hAnsi="Times New Roman" w:cs="Times New Roman"/>
          <w:sz w:val="24"/>
          <w:szCs w:val="24"/>
        </w:rPr>
        <w:t xml:space="preserve"> expression</w:t>
      </w:r>
    </w:p>
    <w:tbl>
      <w:tblPr>
        <w:tblStyle w:val="2"/>
        <w:tblpPr w:leftFromText="180" w:rightFromText="180" w:vertAnchor="text" w:horzAnchor="page" w:tblpX="1486" w:tblpY="141"/>
        <w:tblOverlap w:val="never"/>
        <w:tblW w:w="4998" w:type="pct"/>
        <w:tblInd w:w="0" w:type="dxa"/>
        <w:tblBorders>
          <w:top w:val="single" w:color="auto" w:sz="8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3100"/>
        <w:gridCol w:w="1648"/>
        <w:gridCol w:w="1711"/>
        <w:gridCol w:w="1737"/>
        <w:gridCol w:w="827"/>
        <w:gridCol w:w="1653"/>
        <w:gridCol w:w="811"/>
      </w:tblGrid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ubgroup type</w:t>
            </w:r>
          </w:p>
        </w:tc>
        <w:tc>
          <w:tcPr>
            <w:tcW w:w="117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arameters</w:t>
            </w:r>
          </w:p>
        </w:tc>
        <w:tc>
          <w:tcPr>
            <w:tcW w:w="62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umber of studies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umber of patients</w:t>
            </w:r>
          </w:p>
        </w:tc>
        <w:tc>
          <w:tcPr>
            <w:tcW w:w="66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eterogeneity</w:t>
            </w:r>
          </w:p>
        </w:tc>
        <w:tc>
          <w:tcPr>
            <w:tcW w:w="31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Model</w:t>
            </w:r>
          </w:p>
        </w:tc>
        <w:tc>
          <w:tcPr>
            <w:tcW w:w="62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R(95%CI)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(%)     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kern w:val="0"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  <w:tc>
          <w:tcPr>
            <w:tcW w:w="3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sophageal cancer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x (male/female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424</w:t>
            </w:r>
          </w:p>
        </w:tc>
        <w:tc>
          <w:tcPr>
            <w:tcW w:w="6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35        0.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8(0.69, 1.1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0"/>
                <w:sz w:val="18"/>
                <w:szCs w:val="18"/>
                <w:lang w:val="en-US" w:eastAsia="zh-CN" w:bidi="ar"/>
              </w:rPr>
              <w:t>0.28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ge (&gt;60/&lt;6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4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         0.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1(0.582, 1.1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0"/>
                <w:sz w:val="18"/>
                <w:szCs w:val="18"/>
                <w:lang w:val="en-US" w:eastAsia="zh-CN" w:bidi="ar"/>
              </w:rPr>
              <w:t>0.19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Tumor size (&gt;5cm/&lt;5cm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8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35        0.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27(0.90, 1.8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0"/>
                <w:sz w:val="18"/>
                <w:szCs w:val="18"/>
                <w:lang w:val="en-US" w:eastAsia="zh-CN" w:bidi="ar"/>
              </w:rPr>
              <w:t>0.174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ifferentiation (poor/well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36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 xml:space="preserve">60        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20"/>
                <w:szCs w:val="20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"/>
              </w:rPr>
              <w:t>0.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28(0.84, 2.0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0"/>
                <w:sz w:val="18"/>
                <w:szCs w:val="18"/>
                <w:lang w:val="en-US" w:eastAsia="zh-CN" w:bidi="ar"/>
              </w:rPr>
              <w:t>0.25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epth of invasion (T3+T4/T1+T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2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         0.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96(2.28, 3.8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20"/>
                <w:szCs w:val="20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metastasis (positive/negative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9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 xml:space="preserve">62        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20"/>
                <w:szCs w:val="20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"/>
              </w:rPr>
              <w:t>0.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79(1.82, 4.2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20"/>
                <w:szCs w:val="20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umor stage (III+IV/I+II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7        0.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.30(2.42, 4.5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20"/>
                <w:szCs w:val="20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 xml:space="preserve">Vascular invasion (positive/negative)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 xml:space="preserve">92        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20"/>
                <w:szCs w:val="20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"/>
              </w:rPr>
              <w:t>0.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4(0.10, 7.5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0"/>
                <w:sz w:val="18"/>
                <w:szCs w:val="18"/>
                <w:lang w:val="en-US" w:eastAsia="zh-CN" w:bidi="ar"/>
              </w:rPr>
              <w:t>0.88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astric cancer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x (male/female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8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         0.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8(0.65, 1.1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0"/>
                <w:sz w:val="18"/>
                <w:szCs w:val="18"/>
                <w:lang w:val="en-US" w:eastAsia="zh-CN" w:bidi="ar"/>
              </w:rPr>
              <w:t>0.399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ge (&gt;60/&lt;6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Tumor size (&gt;5cm/&lt;5cm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6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 xml:space="preserve">80        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20"/>
                <w:szCs w:val="20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"/>
              </w:rPr>
              <w:t>0.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65(1.12, 6.2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Cs/>
                <w:kern w:val="0"/>
                <w:sz w:val="18"/>
                <w:szCs w:val="18"/>
                <w:lang w:val="en-US" w:eastAsia="zh-CN" w:bidi="ar"/>
              </w:rPr>
              <w:t>0.027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ifferentiation (poor/well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6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61        0.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37(1.21, 4.6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Cs/>
                <w:kern w:val="0"/>
                <w:sz w:val="18"/>
                <w:szCs w:val="18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epth of invasion (T3+T4/T1+T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0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6        0.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2.84(1.25, 6.44)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8"/>
                <w:szCs w:val="18"/>
                <w:lang w:val="en-US" w:eastAsia="zh-CN" w:bidi="ar"/>
              </w:rPr>
              <w:t>0.013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metastasis (positive/negative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7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58        0.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.80(3.05, 11.0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20"/>
                <w:szCs w:val="20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etastasis (positive/negative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9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         1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.40(5.06, 17.4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20"/>
                <w:szCs w:val="20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umor stage (III+IV/I+II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5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         0.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4.69(9.06, 23.8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20"/>
                <w:szCs w:val="20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 xml:space="preserve">Vascular invasion (positive/negative)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9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 xml:space="preserve">91        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20"/>
                <w:szCs w:val="20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"/>
              </w:rPr>
              <w:t>0.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.30(0.92, 20.2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8"/>
                <w:szCs w:val="18"/>
                <w:lang w:val="en-US" w:eastAsia="zh-CN" w:bidi="ar"/>
              </w:rPr>
              <w:t>0.065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lorectal cancer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ex (male/female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3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48        0.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09(0.72, 1.6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8"/>
                <w:szCs w:val="18"/>
                <w:lang w:val="en-US" w:eastAsia="zh-CN" w:bidi="ar"/>
              </w:rPr>
              <w:t>0.679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ge (&gt;60/&lt;6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6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         0.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2(0.49, 1.3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8"/>
                <w:szCs w:val="18"/>
                <w:lang w:val="en-US" w:eastAsia="zh-CN" w:bidi="ar"/>
              </w:rPr>
              <w:t>0.469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Tumor size (&gt;5cm/&lt;5cm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ifferentiation (poor/well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6         0.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.05(1.84, 5.0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20"/>
                <w:szCs w:val="20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epth of invasion (T3+T4/T1+T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5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         0.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25(1.04, 4.8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8"/>
                <w:szCs w:val="18"/>
                <w:lang w:val="en-US" w:eastAsia="zh-CN" w:bidi="ar"/>
              </w:rPr>
              <w:t>0.04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metastasis (positive/negative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1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 xml:space="preserve">78        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20"/>
                <w:szCs w:val="20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"/>
              </w:rPr>
              <w:t>0.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68(0.70, 4.0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8"/>
                <w:szCs w:val="18"/>
                <w:lang w:val="en-US" w:eastAsia="zh-CN" w:bidi="ar"/>
              </w:rPr>
              <w:t>0.243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etastasis (positive/negative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umor stage (III+IV/I+II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2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center" w:pos="884"/>
              </w:tabs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 xml:space="preserve">     0.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91(1.87, 4.5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20"/>
                <w:szCs w:val="20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Vascular invasion (positive/negative) </w:t>
            </w:r>
          </w:p>
        </w:tc>
        <w:tc>
          <w:tcPr>
            <w:tcW w:w="6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75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59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 xml:space="preserve">88        </w:t>
            </w: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20"/>
                <w:szCs w:val="20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 w:bidi="ar"/>
              </w:rPr>
              <w:t>0.01</w:t>
            </w:r>
          </w:p>
        </w:tc>
        <w:tc>
          <w:tcPr>
            <w:tcW w:w="3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 w:firstLine="18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</w:t>
            </w:r>
          </w:p>
        </w:tc>
        <w:tc>
          <w:tcPr>
            <w:tcW w:w="6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8(0.16, 5.87)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9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kern w:val="0"/>
                <w:sz w:val="18"/>
                <w:szCs w:val="18"/>
                <w:lang w:val="en-US" w:eastAsia="zh-CN" w:bidi="ar"/>
              </w:rPr>
              <w:t>0.978</w:t>
            </w:r>
          </w:p>
        </w:tc>
      </w:tr>
    </w:tbl>
    <w:p>
      <w:bookmarkStart w:id="0" w:name="_GoBack"/>
      <w:bookmarkEnd w:id="0"/>
    </w:p>
    <w:sectPr>
      <w:pgSz w:w="15819" w:h="24438"/>
      <w:pgMar w:top="1803" w:right="1440" w:bottom="1803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E45A14"/>
    <w:rsid w:val="06CA12E0"/>
    <w:rsid w:val="5EE45A1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等线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0T01:50:00Z</dcterms:created>
  <dc:creator>小威</dc:creator>
  <cp:lastModifiedBy>小威</cp:lastModifiedBy>
  <dcterms:modified xsi:type="dcterms:W3CDTF">2020-10-10T02:07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